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AC80A" w14:textId="2BAA332C" w:rsidR="0047523C" w:rsidRPr="000F6F2B" w:rsidRDefault="00FC407A" w:rsidP="0047523C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bookmarkStart w:id="0" w:name="_GoBack"/>
      <w:bookmarkEnd w:id="0"/>
      <w:r w:rsidR="00C815B5" w:rsidRPr="000F6F2B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47523C" w:rsidRPr="000F6F2B">
        <w:rPr>
          <w:rFonts w:ascii="Arial" w:hAnsi="Arial" w:cs="Arial"/>
          <w:b/>
          <w:sz w:val="24"/>
          <w:szCs w:val="24"/>
          <w:lang w:val="en-US"/>
        </w:rPr>
        <w:t>. Focus group guideline questions</w:t>
      </w:r>
    </w:p>
    <w:p w14:paraId="3BF8F123" w14:textId="77777777" w:rsidR="0047523C" w:rsidRPr="007E2CE1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E2CE1">
        <w:rPr>
          <w:rFonts w:ascii="Arial" w:hAnsi="Arial" w:cs="Arial"/>
          <w:bCs/>
          <w:sz w:val="24"/>
          <w:szCs w:val="24"/>
          <w:lang w:val="en-US"/>
        </w:rPr>
        <w:t>How would you describe your current work situation (as parents) in the ED?</w:t>
      </w:r>
    </w:p>
    <w:p w14:paraId="5847ACD2" w14:textId="77777777" w:rsidR="0047523C" w:rsidRPr="007E2CE1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E2CE1">
        <w:rPr>
          <w:rFonts w:ascii="Arial" w:hAnsi="Arial" w:cs="Arial"/>
          <w:bCs/>
          <w:sz w:val="24"/>
          <w:szCs w:val="24"/>
          <w:lang w:val="en-US"/>
        </w:rPr>
        <w:t>Please compare the current work situation with other workplaces in general and/or other places, where you employed before in the past.</w:t>
      </w:r>
    </w:p>
    <w:p w14:paraId="50BDDDB6" w14:textId="77777777" w:rsidR="0047523C" w:rsidRPr="007E2CE1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7E2CE1">
        <w:rPr>
          <w:rFonts w:ascii="Arial" w:hAnsi="Arial" w:cs="Arial"/>
          <w:bCs/>
          <w:sz w:val="24"/>
          <w:szCs w:val="24"/>
          <w:lang w:val="en-US"/>
        </w:rPr>
        <w:t>What could improve the job satisfaction concerning the aspect of compatibility with family/private life?</w:t>
      </w:r>
    </w:p>
    <w:p w14:paraId="1EEF7EC3" w14:textId="77777777" w:rsidR="0047523C" w:rsidRPr="00B038D9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B038D9">
        <w:rPr>
          <w:rFonts w:ascii="Arial" w:hAnsi="Arial" w:cs="Arial"/>
          <w:bCs/>
          <w:sz w:val="24"/>
          <w:szCs w:val="24"/>
          <w:lang w:val="en-US"/>
        </w:rPr>
        <w:t>Does having a child influence the working relationship with other physicians?</w:t>
      </w:r>
    </w:p>
    <w:p w14:paraId="64DECB0A" w14:textId="77777777" w:rsidR="0047523C" w:rsidRPr="00B038D9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B038D9">
        <w:rPr>
          <w:rFonts w:ascii="Arial" w:hAnsi="Arial" w:cs="Arial"/>
          <w:bCs/>
          <w:sz w:val="24"/>
          <w:szCs w:val="24"/>
          <w:lang w:val="en-US"/>
        </w:rPr>
        <w:t>Which resources could the university support and offer to improve the compatibility of work and family/private life among physicians?</w:t>
      </w:r>
    </w:p>
    <w:p w14:paraId="5220346B" w14:textId="77777777" w:rsidR="00FA4E4F" w:rsidRPr="0047523C" w:rsidRDefault="0047523C" w:rsidP="0047523C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B038D9">
        <w:rPr>
          <w:rFonts w:ascii="Arial" w:hAnsi="Arial" w:cs="Arial"/>
          <w:bCs/>
          <w:sz w:val="24"/>
          <w:szCs w:val="24"/>
          <w:lang w:val="en-US"/>
        </w:rPr>
        <w:t>Which work conditions in the ED would you describe as burdensome and/or family-unfriendly?</w:t>
      </w:r>
      <w:r w:rsidRPr="00B038D9">
        <w:rPr>
          <w:rFonts w:ascii="Arial" w:hAnsi="Arial" w:cs="Arial"/>
          <w:bCs/>
          <w:sz w:val="24"/>
          <w:szCs w:val="24"/>
          <w:lang w:val="en-US"/>
        </w:rPr>
        <w:fldChar w:fldCharType="begin"/>
      </w:r>
      <w:r w:rsidRPr="00B038D9">
        <w:rPr>
          <w:rFonts w:ascii="Arial" w:hAnsi="Arial" w:cs="Arial"/>
          <w:bCs/>
          <w:sz w:val="24"/>
          <w:szCs w:val="24"/>
          <w:lang w:val="en-US"/>
        </w:rPr>
        <w:instrText xml:space="preserve"> ADDIN </w:instrText>
      </w:r>
      <w:r w:rsidRPr="00B038D9">
        <w:rPr>
          <w:rFonts w:ascii="Arial" w:hAnsi="Arial" w:cs="Arial"/>
          <w:bCs/>
          <w:sz w:val="24"/>
          <w:szCs w:val="24"/>
          <w:lang w:val="en-US"/>
        </w:rPr>
        <w:fldChar w:fldCharType="end"/>
      </w:r>
    </w:p>
    <w:sectPr w:rsidR="00FA4E4F" w:rsidRPr="0047523C" w:rsidSect="00475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E63551"/>
    <w:multiLevelType w:val="hybridMultilevel"/>
    <w:tmpl w:val="81BEEF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23C"/>
    <w:rsid w:val="000F6F2B"/>
    <w:rsid w:val="002B6749"/>
    <w:rsid w:val="0038513C"/>
    <w:rsid w:val="0047523C"/>
    <w:rsid w:val="00BD783C"/>
    <w:rsid w:val="00C815B5"/>
    <w:rsid w:val="00FA4E4F"/>
    <w:rsid w:val="00FC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86218"/>
  <w15:chartTrackingRefBased/>
  <w15:docId w15:val="{D7FB7B93-4205-427A-B9A5-F587957B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7523C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47523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6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6F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7</cp:revision>
  <dcterms:created xsi:type="dcterms:W3CDTF">2021-10-15T14:40:00Z</dcterms:created>
  <dcterms:modified xsi:type="dcterms:W3CDTF">2022-08-29T10:42:00Z</dcterms:modified>
</cp:coreProperties>
</file>